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5EA85">
      <w:pPr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bookmarkStart w:id="0" w:name="_GoBack"/>
      <w:bookmarkEnd w:id="0"/>
    </w:p>
    <w:tbl>
      <w:tblPr>
        <w:tblStyle w:val="3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835"/>
        <w:gridCol w:w="2352"/>
      </w:tblGrid>
      <w:tr w14:paraId="603845FE"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21F85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d_Eff</w:t>
            </w:r>
          </w:p>
        </w:tc>
        <w:tc>
          <w:tcPr>
            <w:tcW w:w="283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E550E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τ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Tau-squared)</w:t>
            </w:r>
          </w:p>
        </w:tc>
        <w:tc>
          <w:tcPr>
            <w:tcW w:w="235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29CF30C">
            <w:pP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lang w:bidi="ar"/>
              </w:rPr>
              <w:t>Model Type</w:t>
            </w:r>
          </w:p>
        </w:tc>
      </w:tr>
      <w:tr w14:paraId="0A77D690">
        <w:tc>
          <w:tcPr>
            <w:tcW w:w="31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B3DCC0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nee pain bias</w:t>
            </w:r>
          </w:p>
          <w:p w14:paraId="7CC8B7A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nee Function</w:t>
            </w:r>
          </w:p>
          <w:p w14:paraId="3B3B5C36">
            <w:pPr>
              <w:ind w:firstLine="120" w:firstLineChars="5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MA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nctional score</w:t>
            </w:r>
          </w:p>
          <w:p w14:paraId="69E20B2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ujala score</w:t>
            </w:r>
          </w:p>
        </w:tc>
        <w:tc>
          <w:tcPr>
            <w:tcW w:w="28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268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</w:rPr>
              <w:t>22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  <w:p w14:paraId="788E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A44BF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6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  <w:p w14:paraId="1FD27D89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3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2F2DB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-effects</w:t>
            </w:r>
          </w:p>
          <w:p w14:paraId="2F37591E">
            <w:pPr>
              <w:rPr>
                <w:rFonts w:ascii="Times New Roman" w:hAnsi="Times New Roman" w:cs="Times New Roman"/>
                <w:sz w:val="24"/>
              </w:rPr>
            </w:pPr>
          </w:p>
          <w:p w14:paraId="2C8D756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-effects</w:t>
            </w:r>
          </w:p>
          <w:p w14:paraId="4B1610F0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xed-effects</w:t>
            </w:r>
          </w:p>
        </w:tc>
      </w:tr>
    </w:tbl>
    <w:p w14:paraId="553D118F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B2F"/>
    <w:rsid w:val="00003333"/>
    <w:rsid w:val="000A3653"/>
    <w:rsid w:val="000D7C02"/>
    <w:rsid w:val="00166294"/>
    <w:rsid w:val="002261EA"/>
    <w:rsid w:val="00266C47"/>
    <w:rsid w:val="002B6CA7"/>
    <w:rsid w:val="002D1474"/>
    <w:rsid w:val="003654CF"/>
    <w:rsid w:val="00366F26"/>
    <w:rsid w:val="004171A9"/>
    <w:rsid w:val="005D27EE"/>
    <w:rsid w:val="005D6528"/>
    <w:rsid w:val="005E4401"/>
    <w:rsid w:val="006B4DA3"/>
    <w:rsid w:val="006E3E76"/>
    <w:rsid w:val="00717462"/>
    <w:rsid w:val="007D6647"/>
    <w:rsid w:val="007F122F"/>
    <w:rsid w:val="008401C7"/>
    <w:rsid w:val="009123DB"/>
    <w:rsid w:val="009457BF"/>
    <w:rsid w:val="0094692F"/>
    <w:rsid w:val="00993660"/>
    <w:rsid w:val="009951A0"/>
    <w:rsid w:val="00A83B00"/>
    <w:rsid w:val="00B117C1"/>
    <w:rsid w:val="00B20EFF"/>
    <w:rsid w:val="00BB2B2F"/>
    <w:rsid w:val="00C12971"/>
    <w:rsid w:val="00E8208B"/>
    <w:rsid w:val="00F36333"/>
    <w:rsid w:val="19AD4602"/>
    <w:rsid w:val="BD9F8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Plain Table 2"/>
    <w:basedOn w:val="1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88</Characters>
  <Lines>1</Lines>
  <Paragraphs>1</Paragraphs>
  <TotalTime>55</TotalTime>
  <ScaleCrop>false</ScaleCrop>
  <LinksUpToDate>false</LinksUpToDate>
  <CharactersWithSpaces>201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1:19:00Z</dcterms:created>
  <dc:creator>佳欣 钟</dc:creator>
  <cp:lastModifiedBy>蔡梓歆</cp:lastModifiedBy>
  <dcterms:modified xsi:type="dcterms:W3CDTF">2026-02-13T11:59:17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FhZGY0ZTViYWQyN2I0ZGJhNDk0OThkMjNkNmQ2MDYiLCJ1c2VySWQiOiIyNDA0MzU3OTUifQ==</vt:lpwstr>
  </property>
  <property fmtid="{D5CDD505-2E9C-101B-9397-08002B2CF9AE}" pid="3" name="KSOProductBuildVer">
    <vt:lpwstr>2052-7.3.0.8966</vt:lpwstr>
  </property>
  <property fmtid="{D5CDD505-2E9C-101B-9397-08002B2CF9AE}" pid="4" name="ICV">
    <vt:lpwstr>F74323E35D454FAC9FA00B9130F50351_12</vt:lpwstr>
  </property>
</Properties>
</file>